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88E" w:rsidRPr="0020688E" w:rsidRDefault="0020688E" w:rsidP="0020688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2250"/>
        <w:gridCol w:w="2608"/>
        <w:gridCol w:w="2066"/>
      </w:tblGrid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2DM &amp; Malaria Co-morbidity (N=8</w:t>
            </w: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</w:p>
        </w:tc>
        <w:tc>
          <w:tcPr>
            <w:tcW w:w="2608" w:type="dxa"/>
          </w:tcPr>
          <w:p w:rsidR="00C3232B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ontrol) </w:t>
            </w:r>
          </w:p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94</w:t>
            </w: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Fasting blood glucose (mmol/L)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1.82±4.45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.84±.53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HbA1c-DCCT (%)</w:t>
            </w:r>
          </w:p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1.13±3.94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.18±.32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estosterone (ng/mL)</w:t>
            </w:r>
          </w:p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.13±.95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7.32±.89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Volume of semen</w:t>
            </w:r>
          </w:p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.34±.54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.78±.69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otal motility (A+B) (%)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35.43±11.91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75.64±6.31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Rapid progressive motility A %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9.30±8.39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6.85±5.39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Slow progressive motility B %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6.25±5.86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8.79±3.44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Non progressive motility (C) %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7.05±4.44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0.28±5.07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6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motile sperm (D) </w:t>
            </w:r>
          </w:p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7.53±13.37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4.19±6.49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Sperm concentration (x10^6/mL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3.51±9.91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6.98±15.39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otal sperm countx10^6/ejaculate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31.81±26.73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59.76±59.50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Morphology normal forms (%)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5.78±15.65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73.30±6.70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20688E" w:rsidRPr="00003F07" w:rsidTr="0009406E">
        <w:tc>
          <w:tcPr>
            <w:tcW w:w="242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Morphology abnormal forms %</w:t>
            </w:r>
          </w:p>
        </w:tc>
        <w:tc>
          <w:tcPr>
            <w:tcW w:w="2250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4.10±15.67</w:t>
            </w:r>
          </w:p>
        </w:tc>
        <w:tc>
          <w:tcPr>
            <w:tcW w:w="2608" w:type="dxa"/>
          </w:tcPr>
          <w:p w:rsidR="0020688E" w:rsidRPr="00003F07" w:rsidRDefault="0020688E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6.70±6.70</w:t>
            </w:r>
          </w:p>
        </w:tc>
        <w:tc>
          <w:tcPr>
            <w:tcW w:w="2066" w:type="dxa"/>
          </w:tcPr>
          <w:p w:rsidR="0020688E" w:rsidRPr="00003F07" w:rsidRDefault="0020688E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</w:tr>
    </w:tbl>
    <w:p w:rsidR="004D2911" w:rsidRDefault="00C3232B"/>
    <w:sectPr w:rsidR="004D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88E"/>
    <w:rsid w:val="0020688E"/>
    <w:rsid w:val="00402E4F"/>
    <w:rsid w:val="005F2458"/>
    <w:rsid w:val="00C3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B415DE-1F01-41C0-A6F3-30E36E13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8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F ABDULAI</dc:creator>
  <cp:keywords/>
  <dc:description/>
  <cp:lastModifiedBy>RATIF ABDULAI</cp:lastModifiedBy>
  <cp:revision>2</cp:revision>
  <dcterms:created xsi:type="dcterms:W3CDTF">2023-08-05T09:15:00Z</dcterms:created>
  <dcterms:modified xsi:type="dcterms:W3CDTF">2023-08-05T09:55:00Z</dcterms:modified>
</cp:coreProperties>
</file>